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955" w:type="dxa"/>
        <w:tblInd w:w="93" w:type="dxa"/>
        <w:tblLook w:val="04A0" w:firstRow="1" w:lastRow="0" w:firstColumn="1" w:lastColumn="0" w:noHBand="0" w:noVBand="1"/>
      </w:tblPr>
      <w:tblGrid>
        <w:gridCol w:w="1310"/>
        <w:gridCol w:w="1604"/>
        <w:gridCol w:w="3115"/>
      </w:tblGrid>
      <w:tr w:rsidR="00467A4B" w:rsidRPr="0059661B" w:rsidTr="001412F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31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position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PHO8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958210 to 954674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YAP18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976581 to 974875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SDA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982068 to 979765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SOL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985972 to 986739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MGA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VII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988049 to 989419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SFL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586981 to 589281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ELG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05092 to 602717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PNO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06171 to 605347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MDM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06607 to 608475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SPP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09197 to 608640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SMP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11388 to 609838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MRPL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11999 to 612490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RPB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16671 to 612997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YOR152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18288 to 617518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PDR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19840 to 624375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SLP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24729 to 626492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LAS1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675939 to 677840</w:t>
            </w:r>
          </w:p>
        </w:tc>
      </w:tr>
      <w:tr w:rsidR="00467A4B" w:rsidRPr="0059661B" w:rsidTr="001412FE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i/>
                <w:iCs/>
                <w:color w:val="000000"/>
                <w:sz w:val="24"/>
                <w:szCs w:val="24"/>
              </w:rPr>
              <w:t>BFR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XV</w:t>
            </w:r>
          </w:p>
        </w:tc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7A4B" w:rsidRPr="0059661B" w:rsidRDefault="00467A4B" w:rsidP="001412FE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</w:pPr>
            <w:r w:rsidRPr="0059661B">
              <w:rPr>
                <w:rFonts w:ascii="Arial" w:eastAsia="Times New Roman" w:hAnsi="Arial" w:cs="Times New Roman"/>
                <w:color w:val="000000"/>
                <w:sz w:val="24"/>
                <w:szCs w:val="24"/>
              </w:rPr>
              <w:t>720065 to 718653</w:t>
            </w:r>
          </w:p>
        </w:tc>
      </w:tr>
    </w:tbl>
    <w:p w:rsidR="00F46D01" w:rsidRDefault="00F46D01">
      <w:bookmarkStart w:id="0" w:name="_GoBack"/>
      <w:bookmarkEnd w:id="0"/>
    </w:p>
    <w:sectPr w:rsidR="00F46D01" w:rsidSect="00260D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7A4B"/>
    <w:rsid w:val="00260D0C"/>
    <w:rsid w:val="00467A4B"/>
    <w:rsid w:val="00F46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5204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A4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A4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5</Characters>
  <Application>Microsoft Macintosh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enreich Lab</dc:creator>
  <cp:keywords/>
  <dc:description/>
  <cp:lastModifiedBy>Ehrenreich Lab</cp:lastModifiedBy>
  <cp:revision>1</cp:revision>
  <dcterms:created xsi:type="dcterms:W3CDTF">2014-02-26T21:45:00Z</dcterms:created>
  <dcterms:modified xsi:type="dcterms:W3CDTF">2014-02-26T21:45:00Z</dcterms:modified>
</cp:coreProperties>
</file>